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4BDE" w:rsidRDefault="0072148C">
      <w:pPr>
        <w:rPr>
          <w:lang w:val="en-US"/>
        </w:rPr>
      </w:pPr>
      <w:proofErr w:type="gramStart"/>
      <w:r w:rsidRPr="0072148C">
        <w:rPr>
          <w:b/>
          <w:lang w:val="en-US"/>
        </w:rPr>
        <w:t>S1 Table.</w:t>
      </w:r>
      <w:proofErr w:type="gramEnd"/>
      <w:r w:rsidRPr="0072148C">
        <w:rPr>
          <w:lang w:val="en-US"/>
        </w:rPr>
        <w:t xml:space="preserve"> DNMT2 crystallographic models deposited in the database Protein Data Bank used to analyze and select the template structure for homology modeling process and evolutionary studie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0"/>
        <w:gridCol w:w="2494"/>
        <w:gridCol w:w="2513"/>
        <w:gridCol w:w="2514"/>
        <w:gridCol w:w="685"/>
      </w:tblGrid>
      <w:tr w:rsidR="0072148C" w:rsidRPr="00A53B0F" w:rsidTr="00941EE0">
        <w:trPr>
          <w:trHeight w:val="555"/>
        </w:trPr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2148C" w:rsidRPr="00A7133F" w:rsidRDefault="0072148C" w:rsidP="00941EE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DNMT2</w:t>
            </w:r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148C" w:rsidRPr="00A7133F" w:rsidRDefault="0072148C" w:rsidP="00941E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D. melanogaster</w:t>
            </w:r>
            <w:r w:rsidRPr="00A71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vs. </w:t>
            </w:r>
            <w:proofErr w:type="spellStart"/>
            <w:r w:rsidRPr="00A71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rystal</w:t>
            </w:r>
            <w:proofErr w:type="spellEnd"/>
            <w:r w:rsidRPr="00A71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71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equence</w:t>
            </w:r>
            <w:proofErr w:type="spellEnd"/>
            <w:r w:rsidRPr="00A71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71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dentity</w:t>
            </w:r>
            <w:proofErr w:type="spellEnd"/>
            <w:r w:rsidRPr="00A71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(%)</w:t>
            </w:r>
          </w:p>
        </w:tc>
        <w:tc>
          <w:tcPr>
            <w:tcW w:w="1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2148C" w:rsidRPr="00A7133F" w:rsidRDefault="0072148C" w:rsidP="00941E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 xml:space="preserve">G. </w:t>
            </w:r>
            <w:proofErr w:type="spellStart"/>
            <w:r w:rsidRPr="00A713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sulfurreducens</w:t>
            </w:r>
            <w:proofErr w:type="spellEnd"/>
            <w:r w:rsidRPr="00A713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A71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vs. </w:t>
            </w:r>
            <w:proofErr w:type="spellStart"/>
            <w:r w:rsidRPr="00A71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rystal</w:t>
            </w:r>
            <w:proofErr w:type="spellEnd"/>
            <w:r w:rsidRPr="00A71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71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equence</w:t>
            </w:r>
            <w:proofErr w:type="spellEnd"/>
            <w:r w:rsidRPr="00A71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71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dentity</w:t>
            </w:r>
            <w:proofErr w:type="spellEnd"/>
            <w:r w:rsidRPr="00A71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(%)</w:t>
            </w:r>
          </w:p>
        </w:tc>
        <w:tc>
          <w:tcPr>
            <w:tcW w:w="1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2148C" w:rsidRPr="00A7133F" w:rsidRDefault="0072148C" w:rsidP="00941E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 xml:space="preserve">M. musculus </w:t>
            </w:r>
            <w:r w:rsidRPr="00A71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vs. </w:t>
            </w:r>
            <w:proofErr w:type="spellStart"/>
            <w:r w:rsidRPr="00A71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rystal</w:t>
            </w:r>
            <w:proofErr w:type="spellEnd"/>
            <w:r w:rsidRPr="00A71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71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equence</w:t>
            </w:r>
            <w:proofErr w:type="spellEnd"/>
            <w:r w:rsidRPr="00A71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71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dentity</w:t>
            </w:r>
            <w:proofErr w:type="spellEnd"/>
            <w:r w:rsidRPr="00A71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(%)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2148C" w:rsidRPr="00A7133F" w:rsidRDefault="0072148C" w:rsidP="00941E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DB ID</w:t>
            </w:r>
          </w:p>
        </w:tc>
      </w:tr>
      <w:tr w:rsidR="0072148C" w:rsidRPr="00A53B0F" w:rsidTr="00941EE0">
        <w:trPr>
          <w:trHeight w:val="300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148C" w:rsidRPr="00A7133F" w:rsidRDefault="0072148C" w:rsidP="00941EE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S</w:t>
            </w:r>
            <w:r w:rsidRPr="00A7133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f</w:t>
            </w: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NMT2</w:t>
            </w:r>
            <w:proofErr w:type="gramEnd"/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r w:rsidRPr="00A7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. frugiperda</w:t>
            </w: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*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148C" w:rsidRPr="00A7133F" w:rsidRDefault="0072148C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.0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148C" w:rsidRPr="00A7133F" w:rsidRDefault="0072148C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.9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148C" w:rsidRPr="00A7133F" w:rsidRDefault="0072148C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.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148C" w:rsidRPr="00A7133F" w:rsidRDefault="0072148C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H0N</w:t>
            </w:r>
            <w:proofErr w:type="gramEnd"/>
          </w:p>
        </w:tc>
      </w:tr>
      <w:tr w:rsidR="0072148C" w:rsidRPr="00A53B0F" w:rsidTr="00941EE0">
        <w:trPr>
          <w:trHeight w:val="300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148C" w:rsidRPr="00A7133F" w:rsidRDefault="0072148C" w:rsidP="00941E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uman</w:t>
            </w:r>
            <w:proofErr w:type="spellEnd"/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DNMT2*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148C" w:rsidRPr="00A7133F" w:rsidRDefault="0072148C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.0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148C" w:rsidRPr="00A7133F" w:rsidRDefault="0072148C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.1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148C" w:rsidRPr="00A7133F" w:rsidRDefault="0072148C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.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148C" w:rsidRPr="00A7133F" w:rsidRDefault="0072148C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G55</w:t>
            </w:r>
            <w:proofErr w:type="gramEnd"/>
          </w:p>
        </w:tc>
      </w:tr>
      <w:tr w:rsidR="0072148C" w:rsidRPr="00A53B0F" w:rsidTr="00941EE0">
        <w:trPr>
          <w:trHeight w:val="300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148C" w:rsidRPr="00A7133F" w:rsidRDefault="0072148C" w:rsidP="00941E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hmeth (</w:t>
            </w:r>
            <w:r w:rsidRPr="00A7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E. histolytica</w:t>
            </w:r>
            <w:proofErr w:type="gramStart"/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  <w:proofErr w:type="gramEnd"/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148C" w:rsidRPr="00A7133F" w:rsidRDefault="0072148C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.0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148C" w:rsidRPr="00A7133F" w:rsidRDefault="0072148C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.9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148C" w:rsidRPr="00A7133F" w:rsidRDefault="0072148C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.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148C" w:rsidRPr="00A7133F" w:rsidRDefault="0072148C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QV2</w:t>
            </w:r>
            <w:proofErr w:type="gramEnd"/>
          </w:p>
        </w:tc>
      </w:tr>
      <w:tr w:rsidR="0072148C" w:rsidRPr="00A53B0F" w:rsidTr="00941EE0">
        <w:trPr>
          <w:trHeight w:val="300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148C" w:rsidRPr="00A7133F" w:rsidRDefault="0072148C" w:rsidP="00941E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haI</w:t>
            </w:r>
            <w:proofErr w:type="gramEnd"/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r w:rsidRPr="00A7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. haemolyticus</w:t>
            </w: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*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148C" w:rsidRPr="00A7133F" w:rsidRDefault="0072148C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.0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148C" w:rsidRPr="00A7133F" w:rsidRDefault="0072148C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.7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148C" w:rsidRPr="00A7133F" w:rsidRDefault="0072148C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.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148C" w:rsidRPr="00A7133F" w:rsidRDefault="0072148C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MHT</w:t>
            </w:r>
            <w:proofErr w:type="gramEnd"/>
          </w:p>
        </w:tc>
      </w:tr>
      <w:tr w:rsidR="0072148C" w:rsidRPr="00A53B0F" w:rsidTr="00941EE0">
        <w:trPr>
          <w:trHeight w:val="300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148C" w:rsidRPr="00A7133F" w:rsidRDefault="0072148C" w:rsidP="00941E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aeIII</w:t>
            </w:r>
            <w:proofErr w:type="gramEnd"/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r w:rsidRPr="00A7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. influenzae</w:t>
            </w: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*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148C" w:rsidRPr="00A7133F" w:rsidRDefault="0072148C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.0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148C" w:rsidRPr="00A7133F" w:rsidRDefault="0072148C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.0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148C" w:rsidRPr="00A7133F" w:rsidRDefault="0072148C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.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148C" w:rsidRPr="00A7133F" w:rsidRDefault="0072148C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DCT</w:t>
            </w:r>
            <w:proofErr w:type="gramEnd"/>
          </w:p>
        </w:tc>
      </w:tr>
      <w:tr w:rsidR="0072148C" w:rsidRPr="00A53B0F" w:rsidTr="00941EE0">
        <w:trPr>
          <w:trHeight w:val="300"/>
        </w:trPr>
        <w:tc>
          <w:tcPr>
            <w:tcW w:w="1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2148C" w:rsidRPr="00A7133F" w:rsidRDefault="0072148C" w:rsidP="00941E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.</w:t>
            </w:r>
            <w:proofErr w:type="gramStart"/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peI</w:t>
            </w:r>
            <w:proofErr w:type="gramEnd"/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r w:rsidRPr="00A7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. penetrans</w:t>
            </w: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2148C" w:rsidRPr="00A7133F" w:rsidRDefault="0072148C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.0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2148C" w:rsidRPr="00A7133F" w:rsidRDefault="0072148C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.3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2148C" w:rsidRPr="00A7133F" w:rsidRDefault="0072148C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.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2148C" w:rsidRPr="00A7133F" w:rsidRDefault="0072148C" w:rsidP="00941E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A7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DKJ</w:t>
            </w:r>
            <w:proofErr w:type="gramEnd"/>
          </w:p>
        </w:tc>
      </w:tr>
    </w:tbl>
    <w:p w:rsidR="0072148C" w:rsidRPr="00A53B0F" w:rsidRDefault="0072148C" w:rsidP="0072148C">
      <w:pPr>
        <w:pStyle w:val="Padro"/>
        <w:spacing w:line="360" w:lineRule="auto"/>
        <w:jc w:val="both"/>
        <w:rPr>
          <w:rFonts w:cs="Times New Roman"/>
          <w:color w:val="000000"/>
          <w:lang w:val="en-US"/>
        </w:rPr>
      </w:pPr>
      <w:r w:rsidRPr="00A53B0F">
        <w:rPr>
          <w:rFonts w:cs="Times New Roman"/>
          <w:color w:val="000000"/>
          <w:lang w:val="en-US"/>
        </w:rPr>
        <w:t>* Structures used in the analyzes</w:t>
      </w:r>
    </w:p>
    <w:p w:rsidR="0072148C" w:rsidRPr="0072148C" w:rsidRDefault="0072148C">
      <w:pPr>
        <w:rPr>
          <w:lang w:val="en-US"/>
        </w:rPr>
      </w:pPr>
      <w:bookmarkStart w:id="0" w:name="_GoBack"/>
      <w:bookmarkEnd w:id="0"/>
    </w:p>
    <w:sectPr w:rsidR="0072148C" w:rsidRPr="0072148C" w:rsidSect="00A2655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jSztDQzNTEzszA0MTdT0lEKTi0uzszPAykwqgUAgJ0IdywAAAA="/>
  </w:docVars>
  <w:rsids>
    <w:rsidRoot w:val="0072148C"/>
    <w:rsid w:val="001D4BDE"/>
    <w:rsid w:val="0072148C"/>
    <w:rsid w:val="00A26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adro">
    <w:name w:val="Padrão"/>
    <w:rsid w:val="0072148C"/>
    <w:pPr>
      <w:tabs>
        <w:tab w:val="left" w:pos="708"/>
      </w:tabs>
      <w:suppressAutoHyphens/>
    </w:pPr>
    <w:rPr>
      <w:rFonts w:ascii="Times New Roman" w:eastAsia="SimSun" w:hAnsi="Times New Roman" w:cs="Mangal"/>
      <w:color w:val="00000A"/>
      <w:sz w:val="24"/>
      <w:szCs w:val="24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adro">
    <w:name w:val="Padrão"/>
    <w:rsid w:val="0072148C"/>
    <w:pPr>
      <w:tabs>
        <w:tab w:val="left" w:pos="708"/>
      </w:tabs>
      <w:suppressAutoHyphens/>
    </w:pPr>
    <w:rPr>
      <w:rFonts w:ascii="Times New Roman" w:eastAsia="SimSun" w:hAnsi="Times New Roman" w:cs="Mangal"/>
      <w:color w:val="00000A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46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berto</dc:creator>
  <cp:lastModifiedBy>Gilberto</cp:lastModifiedBy>
  <cp:revision>2</cp:revision>
  <dcterms:created xsi:type="dcterms:W3CDTF">2017-05-19T20:34:00Z</dcterms:created>
  <dcterms:modified xsi:type="dcterms:W3CDTF">2017-05-19T20:36:00Z</dcterms:modified>
</cp:coreProperties>
</file>